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8C095" w14:textId="0DA08774" w:rsidR="00000000" w:rsidRPr="00872FFA" w:rsidRDefault="00872FFA">
      <w:pPr>
        <w:rPr>
          <w:rFonts w:ascii="Times New Roman" w:hAnsi="Times New Roman" w:cs="Times New Roman"/>
          <w:b/>
          <w:sz w:val="20"/>
          <w:szCs w:val="20"/>
        </w:rPr>
      </w:pPr>
      <w:r w:rsidRPr="00872FFA">
        <w:rPr>
          <w:rFonts w:ascii="Times New Roman" w:hAnsi="Times New Roman" w:cs="Times New Roman"/>
          <w:b/>
          <w:sz w:val="20"/>
          <w:szCs w:val="20"/>
        </w:rPr>
        <w:t xml:space="preserve">Table 1: Phenotypic characteristics of colistin resistant clinical </w:t>
      </w:r>
      <w:r w:rsidRPr="00872FFA">
        <w:rPr>
          <w:rFonts w:ascii="Times New Roman" w:hAnsi="Times New Roman" w:cs="Times New Roman"/>
          <w:b/>
          <w:i/>
          <w:sz w:val="20"/>
          <w:szCs w:val="20"/>
        </w:rPr>
        <w:t>E. coli</w:t>
      </w:r>
      <w:r w:rsidRPr="00872FFA">
        <w:rPr>
          <w:rFonts w:ascii="Times New Roman" w:hAnsi="Times New Roman" w:cs="Times New Roman"/>
          <w:b/>
          <w:sz w:val="20"/>
          <w:szCs w:val="20"/>
        </w:rPr>
        <w:t xml:space="preserve"> isolates 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1789"/>
        <w:gridCol w:w="1429"/>
        <w:gridCol w:w="1548"/>
        <w:gridCol w:w="1460"/>
        <w:gridCol w:w="1047"/>
      </w:tblGrid>
      <w:tr w:rsidR="00872FFA" w:rsidRPr="00872FFA" w14:paraId="27787B5A" w14:textId="77777777" w:rsidTr="00872FFA">
        <w:trPr>
          <w:trHeight w:val="459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4D11020C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</w:p>
          <w:p w14:paraId="2088721C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2D8E574B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ion</w:t>
            </w:r>
          </w:p>
          <w:p w14:paraId="48B797C9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646D50F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6686E87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0F64EEDD" w14:textId="77777777" w:rsidR="00872FFA" w:rsidRDefault="00872FFA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2E2C4225" w14:textId="77777777" w:rsidR="008470F7" w:rsidRPr="00872FFA" w:rsidRDefault="008470F7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72F23F35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</w:t>
            </w:r>
          </w:p>
          <w:p w14:paraId="526FD62E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istin</w:t>
            </w:r>
          </w:p>
        </w:tc>
      </w:tr>
      <w:tr w:rsidR="00872FFA" w:rsidRPr="00872FFA" w14:paraId="6FCCD8F1" w14:textId="77777777" w:rsidTr="00872FFA">
        <w:trPr>
          <w:trHeight w:val="237"/>
        </w:trPr>
        <w:tc>
          <w:tcPr>
            <w:tcW w:w="1658" w:type="dxa"/>
            <w:tcBorders>
              <w:top w:val="single" w:sz="4" w:space="0" w:color="auto"/>
            </w:tcBorders>
          </w:tcPr>
          <w:p w14:paraId="542100F6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073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112ED255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16/12/2019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C47CF1C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9E142E7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51D0A109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4BBEBFB1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  <w:tr w:rsidR="00872FFA" w:rsidRPr="00872FFA" w14:paraId="272C1EE4" w14:textId="77777777" w:rsidTr="00872FFA">
        <w:trPr>
          <w:trHeight w:val="221"/>
        </w:trPr>
        <w:tc>
          <w:tcPr>
            <w:tcW w:w="1658" w:type="dxa"/>
          </w:tcPr>
          <w:p w14:paraId="20AB881E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088</w:t>
            </w:r>
          </w:p>
        </w:tc>
        <w:tc>
          <w:tcPr>
            <w:tcW w:w="1789" w:type="dxa"/>
          </w:tcPr>
          <w:p w14:paraId="6F91B665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23/12/2019</w:t>
            </w:r>
          </w:p>
        </w:tc>
        <w:tc>
          <w:tcPr>
            <w:tcW w:w="1429" w:type="dxa"/>
          </w:tcPr>
          <w:p w14:paraId="440F362E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1548" w:type="dxa"/>
          </w:tcPr>
          <w:p w14:paraId="169E555C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0" w:type="dxa"/>
          </w:tcPr>
          <w:p w14:paraId="533D6B4F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47" w:type="dxa"/>
          </w:tcPr>
          <w:p w14:paraId="764A9B13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  <w:tr w:rsidR="00872FFA" w:rsidRPr="00872FFA" w14:paraId="00E7B715" w14:textId="77777777" w:rsidTr="00872FFA">
        <w:trPr>
          <w:trHeight w:val="237"/>
        </w:trPr>
        <w:tc>
          <w:tcPr>
            <w:tcW w:w="1658" w:type="dxa"/>
          </w:tcPr>
          <w:p w14:paraId="62A9D563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090</w:t>
            </w:r>
          </w:p>
        </w:tc>
        <w:tc>
          <w:tcPr>
            <w:tcW w:w="1789" w:type="dxa"/>
          </w:tcPr>
          <w:p w14:paraId="286C1886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27/12/2019</w:t>
            </w:r>
          </w:p>
        </w:tc>
        <w:tc>
          <w:tcPr>
            <w:tcW w:w="1429" w:type="dxa"/>
          </w:tcPr>
          <w:p w14:paraId="55F59330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48" w:type="dxa"/>
          </w:tcPr>
          <w:p w14:paraId="491C6F5B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60" w:type="dxa"/>
          </w:tcPr>
          <w:p w14:paraId="62E8C482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7" w:type="dxa"/>
          </w:tcPr>
          <w:p w14:paraId="16C78FE3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  <w:tr w:rsidR="00872FFA" w:rsidRPr="00872FFA" w14:paraId="723DB72C" w14:textId="77777777" w:rsidTr="00872FFA">
        <w:trPr>
          <w:trHeight w:val="221"/>
        </w:trPr>
        <w:tc>
          <w:tcPr>
            <w:tcW w:w="1658" w:type="dxa"/>
          </w:tcPr>
          <w:p w14:paraId="54675C45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121</w:t>
            </w:r>
          </w:p>
        </w:tc>
        <w:tc>
          <w:tcPr>
            <w:tcW w:w="1789" w:type="dxa"/>
          </w:tcPr>
          <w:p w14:paraId="1C4BB363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6/2/2020</w:t>
            </w:r>
          </w:p>
        </w:tc>
        <w:tc>
          <w:tcPr>
            <w:tcW w:w="1429" w:type="dxa"/>
          </w:tcPr>
          <w:p w14:paraId="1F2DA69F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48" w:type="dxa"/>
          </w:tcPr>
          <w:p w14:paraId="355DEA71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0" w:type="dxa"/>
          </w:tcPr>
          <w:p w14:paraId="6EF7D23B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47" w:type="dxa"/>
          </w:tcPr>
          <w:p w14:paraId="344911D4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  <w:tr w:rsidR="00872FFA" w:rsidRPr="00872FFA" w14:paraId="6F509268" w14:textId="77777777" w:rsidTr="00872FFA">
        <w:trPr>
          <w:trHeight w:val="237"/>
        </w:trPr>
        <w:tc>
          <w:tcPr>
            <w:tcW w:w="1658" w:type="dxa"/>
          </w:tcPr>
          <w:p w14:paraId="44A905ED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139</w:t>
            </w:r>
          </w:p>
        </w:tc>
        <w:tc>
          <w:tcPr>
            <w:tcW w:w="1789" w:type="dxa"/>
          </w:tcPr>
          <w:p w14:paraId="23552127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21/2/2020</w:t>
            </w:r>
          </w:p>
        </w:tc>
        <w:tc>
          <w:tcPr>
            <w:tcW w:w="1429" w:type="dxa"/>
          </w:tcPr>
          <w:p w14:paraId="13E596A9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48" w:type="dxa"/>
          </w:tcPr>
          <w:p w14:paraId="69D17B6D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60" w:type="dxa"/>
          </w:tcPr>
          <w:p w14:paraId="247900FB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47" w:type="dxa"/>
          </w:tcPr>
          <w:p w14:paraId="512764BD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  <w:tr w:rsidR="00872FFA" w:rsidRPr="00872FFA" w14:paraId="6B232ABC" w14:textId="77777777" w:rsidTr="00872FFA">
        <w:trPr>
          <w:trHeight w:val="221"/>
        </w:trPr>
        <w:tc>
          <w:tcPr>
            <w:tcW w:w="1658" w:type="dxa"/>
          </w:tcPr>
          <w:p w14:paraId="010D8144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163</w:t>
            </w:r>
          </w:p>
        </w:tc>
        <w:tc>
          <w:tcPr>
            <w:tcW w:w="1789" w:type="dxa"/>
          </w:tcPr>
          <w:p w14:paraId="7E24CD50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14/8/2020</w:t>
            </w:r>
          </w:p>
        </w:tc>
        <w:tc>
          <w:tcPr>
            <w:tcW w:w="1429" w:type="dxa"/>
          </w:tcPr>
          <w:p w14:paraId="64E57E6E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48" w:type="dxa"/>
          </w:tcPr>
          <w:p w14:paraId="53303DD1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60" w:type="dxa"/>
          </w:tcPr>
          <w:p w14:paraId="7CC05E6D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47" w:type="dxa"/>
          </w:tcPr>
          <w:p w14:paraId="7AF38430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  <w:tr w:rsidR="00872FFA" w:rsidRPr="00872FFA" w14:paraId="4CAD7219" w14:textId="77777777" w:rsidTr="00872FFA">
        <w:trPr>
          <w:trHeight w:val="237"/>
        </w:trPr>
        <w:tc>
          <w:tcPr>
            <w:tcW w:w="1658" w:type="dxa"/>
          </w:tcPr>
          <w:p w14:paraId="3F2B4D88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185</w:t>
            </w:r>
          </w:p>
        </w:tc>
        <w:tc>
          <w:tcPr>
            <w:tcW w:w="1789" w:type="dxa"/>
          </w:tcPr>
          <w:p w14:paraId="7B4A2F26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25/9/2020</w:t>
            </w:r>
          </w:p>
        </w:tc>
        <w:tc>
          <w:tcPr>
            <w:tcW w:w="1429" w:type="dxa"/>
          </w:tcPr>
          <w:p w14:paraId="67FFAF5A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1548" w:type="dxa"/>
          </w:tcPr>
          <w:p w14:paraId="56F6F4EC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60" w:type="dxa"/>
          </w:tcPr>
          <w:p w14:paraId="5B1EEAC8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47" w:type="dxa"/>
          </w:tcPr>
          <w:p w14:paraId="4C21EDD2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  <w:tr w:rsidR="00872FFA" w:rsidRPr="00872FFA" w14:paraId="466DD7D5" w14:textId="77777777" w:rsidTr="00872FFA">
        <w:trPr>
          <w:trHeight w:val="221"/>
        </w:trPr>
        <w:tc>
          <w:tcPr>
            <w:tcW w:w="1658" w:type="dxa"/>
          </w:tcPr>
          <w:p w14:paraId="34FEF6A2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199</w:t>
            </w:r>
          </w:p>
        </w:tc>
        <w:tc>
          <w:tcPr>
            <w:tcW w:w="1789" w:type="dxa"/>
          </w:tcPr>
          <w:p w14:paraId="34487E9E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27/10/2020</w:t>
            </w:r>
          </w:p>
        </w:tc>
        <w:tc>
          <w:tcPr>
            <w:tcW w:w="1429" w:type="dxa"/>
          </w:tcPr>
          <w:p w14:paraId="5C2E3E1A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48" w:type="dxa"/>
          </w:tcPr>
          <w:p w14:paraId="751148F4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0" w:type="dxa"/>
          </w:tcPr>
          <w:p w14:paraId="3328ACDB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47" w:type="dxa"/>
          </w:tcPr>
          <w:p w14:paraId="3A7C1CE9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  <w:tr w:rsidR="00872FFA" w:rsidRPr="00872FFA" w14:paraId="34524015" w14:textId="77777777" w:rsidTr="00872FFA">
        <w:trPr>
          <w:trHeight w:val="237"/>
        </w:trPr>
        <w:tc>
          <w:tcPr>
            <w:tcW w:w="1658" w:type="dxa"/>
          </w:tcPr>
          <w:p w14:paraId="7EFDE143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205</w:t>
            </w:r>
          </w:p>
        </w:tc>
        <w:tc>
          <w:tcPr>
            <w:tcW w:w="1789" w:type="dxa"/>
          </w:tcPr>
          <w:p w14:paraId="6CB7D434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16/11/2020</w:t>
            </w:r>
          </w:p>
        </w:tc>
        <w:tc>
          <w:tcPr>
            <w:tcW w:w="1429" w:type="dxa"/>
          </w:tcPr>
          <w:p w14:paraId="6354BB4F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48" w:type="dxa"/>
          </w:tcPr>
          <w:p w14:paraId="44A2BF9C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0" w:type="dxa"/>
          </w:tcPr>
          <w:p w14:paraId="329D8B74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47" w:type="dxa"/>
          </w:tcPr>
          <w:p w14:paraId="60FBBB6D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  <w:tr w:rsidR="00872FFA" w:rsidRPr="00872FFA" w14:paraId="4A8F8711" w14:textId="77777777" w:rsidTr="00872FFA">
        <w:trPr>
          <w:trHeight w:val="221"/>
        </w:trPr>
        <w:tc>
          <w:tcPr>
            <w:tcW w:w="1658" w:type="dxa"/>
          </w:tcPr>
          <w:p w14:paraId="5271264B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K-5235</w:t>
            </w:r>
          </w:p>
        </w:tc>
        <w:tc>
          <w:tcPr>
            <w:tcW w:w="1789" w:type="dxa"/>
          </w:tcPr>
          <w:p w14:paraId="59D6DBB8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15/12/2020</w:t>
            </w:r>
          </w:p>
        </w:tc>
        <w:tc>
          <w:tcPr>
            <w:tcW w:w="1429" w:type="dxa"/>
          </w:tcPr>
          <w:p w14:paraId="22B7FED5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1548" w:type="dxa"/>
          </w:tcPr>
          <w:p w14:paraId="07B7F4D1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0" w:type="dxa"/>
          </w:tcPr>
          <w:p w14:paraId="3737BBAF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47" w:type="dxa"/>
          </w:tcPr>
          <w:p w14:paraId="70280688" w14:textId="77777777" w:rsidR="00872FFA" w:rsidRPr="00872FFA" w:rsidRDefault="00872FFA" w:rsidP="002951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FF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72FFA">
              <w:rPr>
                <w:rFonts w:ascii="Times New Roman" w:eastAsia="ArialMT" w:hAnsi="Times New Roman" w:cs="Times New Roman"/>
                <w:sz w:val="20"/>
                <w:szCs w:val="20"/>
              </w:rPr>
              <w:t>μg/ml</w:t>
            </w:r>
          </w:p>
        </w:tc>
      </w:tr>
    </w:tbl>
    <w:p w14:paraId="7F3D7429" w14:textId="77777777" w:rsidR="006D4E35" w:rsidRDefault="006D4E35">
      <w:pPr>
        <w:rPr>
          <w:rFonts w:ascii="Times New Roman" w:hAnsi="Times New Roman" w:cs="Times New Roman"/>
          <w:sz w:val="20"/>
          <w:szCs w:val="20"/>
        </w:rPr>
      </w:pPr>
    </w:p>
    <w:p w14:paraId="3FEF6D09" w14:textId="7FEE6069" w:rsidR="00A47CE5" w:rsidRDefault="00A47CE5" w:rsidP="00DC70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="007B3467">
        <w:rPr>
          <w:rFonts w:ascii="Times New Roman" w:hAnsi="Times New Roman" w:cs="Times New Roman"/>
          <w:sz w:val="20"/>
          <w:szCs w:val="20"/>
        </w:rPr>
        <w:t xml:space="preserve">  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5F36D699" w14:textId="77777777" w:rsidR="00A47CE5" w:rsidRPr="00872FFA" w:rsidRDefault="00A47CE5">
      <w:pPr>
        <w:rPr>
          <w:rFonts w:ascii="Times New Roman" w:hAnsi="Times New Roman" w:cs="Times New Roman"/>
          <w:sz w:val="20"/>
          <w:szCs w:val="20"/>
        </w:rPr>
      </w:pPr>
    </w:p>
    <w:sectPr w:rsidR="00A47CE5" w:rsidRPr="00872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7FAF1" w14:textId="77777777" w:rsidR="009C7568" w:rsidRDefault="009C7568" w:rsidP="00DC70E2">
      <w:pPr>
        <w:spacing w:after="0" w:line="240" w:lineRule="auto"/>
      </w:pPr>
      <w:r>
        <w:separator/>
      </w:r>
    </w:p>
  </w:endnote>
  <w:endnote w:type="continuationSeparator" w:id="0">
    <w:p w14:paraId="094B59EB" w14:textId="77777777" w:rsidR="009C7568" w:rsidRDefault="009C7568" w:rsidP="00DC7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Klee One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B25CB" w14:textId="77777777" w:rsidR="009C7568" w:rsidRDefault="009C7568" w:rsidP="00DC70E2">
      <w:pPr>
        <w:spacing w:after="0" w:line="240" w:lineRule="auto"/>
      </w:pPr>
      <w:r>
        <w:separator/>
      </w:r>
    </w:p>
  </w:footnote>
  <w:footnote w:type="continuationSeparator" w:id="0">
    <w:p w14:paraId="219996C4" w14:textId="77777777" w:rsidR="009C7568" w:rsidRDefault="009C7568" w:rsidP="00DC7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333"/>
    <w:rsid w:val="000C4333"/>
    <w:rsid w:val="001E2C75"/>
    <w:rsid w:val="002A2369"/>
    <w:rsid w:val="00362A46"/>
    <w:rsid w:val="003B36F5"/>
    <w:rsid w:val="0067423A"/>
    <w:rsid w:val="006D4E35"/>
    <w:rsid w:val="00755258"/>
    <w:rsid w:val="007B3467"/>
    <w:rsid w:val="007B79EB"/>
    <w:rsid w:val="008470F7"/>
    <w:rsid w:val="00872FFA"/>
    <w:rsid w:val="009C7568"/>
    <w:rsid w:val="009E0DDC"/>
    <w:rsid w:val="00A47CE5"/>
    <w:rsid w:val="00A65B6F"/>
    <w:rsid w:val="00B613D0"/>
    <w:rsid w:val="00C03EF8"/>
    <w:rsid w:val="00C71B6E"/>
    <w:rsid w:val="00CB5C0B"/>
    <w:rsid w:val="00DC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5FD38"/>
  <w15:chartTrackingRefBased/>
  <w15:docId w15:val="{C7634F05-D290-4CB5-9EAA-DEE684546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E3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D4E3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7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0E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C7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0E2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dministrator</cp:lastModifiedBy>
  <cp:revision>10</cp:revision>
  <dcterms:created xsi:type="dcterms:W3CDTF">2024-06-08T00:37:00Z</dcterms:created>
  <dcterms:modified xsi:type="dcterms:W3CDTF">2024-08-12T09:05:00Z</dcterms:modified>
</cp:coreProperties>
</file>